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9 Table. Path coefficients of meta-model 8 defined in Figure 2. See R scripts in SI-4 for details of the meta-model. * indicates significant relationships between predictor and response.</w:t>
      </w:r>
    </w:p>
    <w:tbl>
      <w:tblPr>
        <w:tblW w:w="15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5695"/>
        <w:gridCol w:w="1501"/>
        <w:gridCol w:w="1630"/>
        <w:gridCol w:w="975"/>
      </w:tblGrid>
      <w:tr>
        <w:trPr>
          <w:trHeight w:val="266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18122424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.294262e+00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919  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181224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294262e+00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919  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01600034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8.866940e-01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856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0619910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615104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2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872921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797442e+03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52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077991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797442e+03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5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752463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568789e-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00 ***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goo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267030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46348e-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2777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duration_hour                                                                                                      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  <w:br/>
              <w:t>duration_hou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319663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4.416200e-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4709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.3306004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8.224546e-01    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089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32539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379696e-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71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 accessibility_charge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818977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123247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65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89398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505915e+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507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accessibility_chargerestricted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2694584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487328e+00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8562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6.87325730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1.363783e+03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01   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222691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399546e+03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6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terti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6.126787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399545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6                          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duration_hour: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5.839345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399545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7   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5.601051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399545e+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8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 response</w:t>
            </w:r>
          </w:p>
        </w:tc>
        <w:tc>
          <w:tcPr>
            <w:tcW w:w="5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5.556258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2.399547e+03 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48    </w:t>
            </w:r>
          </w:p>
        </w:tc>
      </w:tr>
    </w:tbl>
    <w:p>
      <w:pPr>
        <w:pStyle w:val="Normal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